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F64" w:rsidRPr="00DB6DD9" w:rsidRDefault="00F42F64" w:rsidP="00F42F64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DB6DD9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Su</w:t>
      </w:r>
      <w:r w:rsidRPr="00DB6DD9">
        <w:rPr>
          <w:rFonts w:ascii="Times New Roman" w:hAnsi="Times New Roman" w:cs="Times New Roman"/>
          <w:b/>
          <w:bCs/>
          <w:sz w:val="24"/>
          <w:szCs w:val="24"/>
          <w:lang w:bidi="en-US"/>
        </w:rPr>
        <w:t>pplementary materials</w:t>
      </w:r>
    </w:p>
    <w:p w:rsidR="00F42F64" w:rsidRPr="00DB6DD9" w:rsidRDefault="00F42F64" w:rsidP="00F42F64">
      <w:pPr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DB6D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B6DD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B6DD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DB6DD9">
        <w:rPr>
          <w:rFonts w:ascii="Times New Roman" w:hAnsi="Times New Roman" w:cs="Times New Roman"/>
          <w:sz w:val="24"/>
          <w:szCs w:val="24"/>
        </w:rPr>
        <w:t>Specific human gene primers used for real-time quantitative RT-PCR</w:t>
      </w:r>
    </w:p>
    <w:tbl>
      <w:tblPr>
        <w:tblStyle w:val="a3"/>
        <w:tblW w:w="9357" w:type="dxa"/>
        <w:jc w:val="center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3728"/>
        <w:gridCol w:w="3969"/>
      </w:tblGrid>
      <w:tr w:rsidR="00F42F64" w:rsidRPr="00DB6DD9" w:rsidTr="00357E69">
        <w:trPr>
          <w:jc w:val="center"/>
        </w:trPr>
        <w:tc>
          <w:tcPr>
            <w:tcW w:w="1660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7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Reward primer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RASL11A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GGTCCACCCTGACTCTAAAGC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TGAATACCGTCCTGTGTCTGC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IL3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TGCTTCCCGAAGGTCCTC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CTGTCTCCAGGTAGCCCTCTTTG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CCN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ATTCCTCTGTGTCCCCAAG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CCCACTCCTCGCAGCACTG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MFSD1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TCTGCGTCCTGCTGTCC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CTGAGGTGGGAGATCTGTGTGGAG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PAK1IP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TGGTCGCTGGTTGCTA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AGTCAGCCACAAGAGTCCATTGC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EGR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TGGAGGAGATGATGCTG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TGCTGCTGCTGCTGCTGTTG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NUPR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AGCTGCTGCCAACACCA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TGCCCCTCGCTTCTTCCTCTC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CCL2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TCCTGGCTGCTTTGA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CCGTGTGAAGCCCACAATA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SLC12A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GCACCAGCAGCGAGAAG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AGCCGCAGGTAGAGGATCACG</w:t>
            </w:r>
          </w:p>
        </w:tc>
      </w:tr>
      <w:tr w:rsidR="00F42F64" w:rsidRPr="00DB6DD9" w:rsidTr="00357E69">
        <w:trPr>
          <w:jc w:val="center"/>
        </w:trPr>
        <w:tc>
          <w:tcPr>
            <w:tcW w:w="166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  <w:b/>
              </w:rPr>
            </w:pPr>
            <w:r w:rsidRPr="00DB6DD9">
              <w:rPr>
                <w:rFonts w:ascii="Times New Roman" w:hAnsi="Times New Roman" w:cs="Times New Roman"/>
                <w:b/>
              </w:rPr>
              <w:t>IL3RA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GCGTCAACAGTACGAGTGTCT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2F64" w:rsidRPr="00DB6DD9" w:rsidRDefault="00F42F64" w:rsidP="00357E69">
            <w:pPr>
              <w:rPr>
                <w:rFonts w:ascii="Times New Roman" w:hAnsi="Times New Roman" w:cs="Times New Roman"/>
              </w:rPr>
            </w:pPr>
            <w:r w:rsidRPr="00DB6DD9">
              <w:rPr>
                <w:rFonts w:ascii="Times New Roman" w:hAnsi="Times New Roman" w:cs="Times New Roman"/>
              </w:rPr>
              <w:t>GGAACTTTGAGAACCGCTGGAGAG</w:t>
            </w:r>
          </w:p>
        </w:tc>
      </w:tr>
    </w:tbl>
    <w:p w:rsidR="00F42F64" w:rsidRPr="00DB6DD9" w:rsidRDefault="00F42F64" w:rsidP="00F42F64">
      <w:pPr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:rsidR="00B62CD8" w:rsidRDefault="00B62CD8">
      <w:bookmarkStart w:id="0" w:name="_GoBack"/>
      <w:bookmarkEnd w:id="0"/>
    </w:p>
    <w:sectPr w:rsidR="00B62CD8" w:rsidSect="00317FA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EDF"/>
    <w:rsid w:val="00980EDF"/>
    <w:rsid w:val="00B62CD8"/>
    <w:rsid w:val="00F4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D0E55-39A3-4D27-8C58-007931A6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2F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4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1-29T07:45:00Z</dcterms:created>
  <dcterms:modified xsi:type="dcterms:W3CDTF">2022-01-29T07:50:00Z</dcterms:modified>
</cp:coreProperties>
</file>